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23E754" w14:textId="77777777" w:rsidR="00C23C10" w:rsidRDefault="00C23C10" w:rsidP="00C23C10">
      <w:pPr>
        <w:spacing w:line="360" w:lineRule="auto"/>
        <w:rPr>
          <w:rFonts w:ascii="Times New Roman" w:eastAsia="Times New Roman" w:hAnsi="Times New Roman" w:cs="Times New Roman"/>
          <w:b/>
          <w:bCs/>
          <w:sz w:val="16"/>
          <w:szCs w:val="16"/>
        </w:rPr>
      </w:pPr>
      <w:r>
        <w:rPr>
          <w:rFonts w:ascii="Times New Roman" w:eastAsia="Times New Roman" w:hAnsi="Times New Roman" w:cs="Times New Roman"/>
          <w:b/>
          <w:bCs/>
          <w:sz w:val="16"/>
          <w:szCs w:val="16"/>
        </w:rPr>
        <w:t>Table 1</w:t>
      </w:r>
      <w:r w:rsidRPr="6C00B77B">
        <w:rPr>
          <w:rFonts w:ascii="Times New Roman" w:eastAsia="Times New Roman" w:hAnsi="Times New Roman" w:cs="Times New Roman"/>
          <w:b/>
          <w:bCs/>
          <w:sz w:val="16"/>
          <w:szCs w:val="16"/>
        </w:rPr>
        <w:t>.</w:t>
      </w:r>
    </w:p>
    <w:p w14:paraId="146E7582" w14:textId="77777777" w:rsidR="00C23C10" w:rsidRDefault="00C23C10" w:rsidP="00C23C10">
      <w:pPr>
        <w:spacing w:line="360" w:lineRule="auto"/>
        <w:rPr>
          <w:rFonts w:ascii="Times New Roman" w:eastAsia="Times New Roman" w:hAnsi="Times New Roman" w:cs="Times New Roman"/>
          <w:i/>
          <w:iCs/>
          <w:sz w:val="16"/>
          <w:szCs w:val="16"/>
        </w:rPr>
      </w:pPr>
      <w:r w:rsidRPr="6C00B77B">
        <w:rPr>
          <w:rFonts w:ascii="Times New Roman" w:eastAsia="Times New Roman" w:hAnsi="Times New Roman" w:cs="Times New Roman"/>
          <w:i/>
          <w:iCs/>
          <w:sz w:val="16"/>
          <w:szCs w:val="16"/>
        </w:rPr>
        <w:t>Search terms for concept 1 – Dynamic assessment</w:t>
      </w:r>
    </w:p>
    <w:tbl>
      <w:tblPr>
        <w:tblStyle w:val="PlainTable2"/>
        <w:tblW w:w="12948" w:type="dxa"/>
        <w:tblLayout w:type="fixed"/>
        <w:tblLook w:val="06A0" w:firstRow="1" w:lastRow="0" w:firstColumn="1" w:lastColumn="0" w:noHBand="1" w:noVBand="1"/>
      </w:tblPr>
      <w:tblGrid>
        <w:gridCol w:w="2592"/>
        <w:gridCol w:w="2592"/>
        <w:gridCol w:w="2592"/>
        <w:gridCol w:w="2592"/>
        <w:gridCol w:w="2580"/>
      </w:tblGrid>
      <w:tr w:rsidR="00C23C10" w14:paraId="20FD9173" w14:textId="77777777" w:rsidTr="4E6F29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tcBorders>
              <w:bottom w:val="none" w:sz="4" w:space="0" w:color="7F7F7F" w:themeColor="text1" w:themeTint="80"/>
            </w:tcBorders>
          </w:tcPr>
          <w:p w14:paraId="6C9EB698" w14:textId="77777777" w:rsidR="00C23C10" w:rsidRDefault="00C23C10" w:rsidP="002C0DA9">
            <w:pPr>
              <w:spacing w:after="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edline</w:t>
            </w:r>
          </w:p>
        </w:tc>
        <w:tc>
          <w:tcPr>
            <w:tcW w:w="2592" w:type="dxa"/>
            <w:tcBorders>
              <w:bottom w:val="none" w:sz="4" w:space="0" w:color="7F7F7F" w:themeColor="text1" w:themeTint="80"/>
            </w:tcBorders>
          </w:tcPr>
          <w:p w14:paraId="1FCFD22B" w14:textId="77777777" w:rsidR="00C23C10" w:rsidRDefault="00C23C10" w:rsidP="002C0DA9">
            <w:pPr>
              <w:spacing w:after="0" w:line="257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mbase</w:t>
            </w:r>
          </w:p>
        </w:tc>
        <w:tc>
          <w:tcPr>
            <w:tcW w:w="2592" w:type="dxa"/>
            <w:tcBorders>
              <w:bottom w:val="none" w:sz="4" w:space="0" w:color="7F7F7F" w:themeColor="text1" w:themeTint="80"/>
            </w:tcBorders>
          </w:tcPr>
          <w:p w14:paraId="02BE734C" w14:textId="77777777" w:rsidR="00C23C10" w:rsidRDefault="00C23C10" w:rsidP="002C0DA9">
            <w:pPr>
              <w:spacing w:after="0" w:line="257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sycINFO</w:t>
            </w:r>
          </w:p>
        </w:tc>
        <w:tc>
          <w:tcPr>
            <w:tcW w:w="2592" w:type="dxa"/>
            <w:tcBorders>
              <w:bottom w:val="none" w:sz="4" w:space="0" w:color="7F7F7F" w:themeColor="text1" w:themeTint="80"/>
            </w:tcBorders>
          </w:tcPr>
          <w:p w14:paraId="5F59DC83" w14:textId="77777777" w:rsidR="00C23C10" w:rsidRDefault="00C23C10" w:rsidP="002C0DA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CINAHL </w:t>
            </w:r>
          </w:p>
        </w:tc>
        <w:tc>
          <w:tcPr>
            <w:tcW w:w="2580" w:type="dxa"/>
            <w:tcBorders>
              <w:bottom w:val="none" w:sz="4" w:space="0" w:color="7F7F7F" w:themeColor="text1" w:themeTint="80"/>
            </w:tcBorders>
          </w:tcPr>
          <w:p w14:paraId="156D6663" w14:textId="77777777" w:rsidR="00C23C10" w:rsidRDefault="00C23C10" w:rsidP="002C0DA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RIC</w:t>
            </w:r>
          </w:p>
        </w:tc>
      </w:tr>
      <w:tr w:rsidR="00C23C10" w14:paraId="32272C55" w14:textId="77777777" w:rsidTr="4E6F2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7F7F7F" w:themeColor="text1" w:themeTint="80"/>
              <w:right w:val="none" w:sz="4" w:space="0" w:color="000000" w:themeColor="text1"/>
            </w:tcBorders>
          </w:tcPr>
          <w:p w14:paraId="3AC1A612" w14:textId="77777777" w:rsidR="00C23C10" w:rsidRPr="00E506CC" w:rsidRDefault="00C23C10" w:rsidP="002C0DA9">
            <w:pPr>
              <w:spacing w:after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E506CC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No subject heading</w:t>
            </w:r>
          </w:p>
          <w:p w14:paraId="320CCA58" w14:textId="77777777" w:rsidR="00C23C10" w:rsidRPr="00E506CC" w:rsidRDefault="00C23C10" w:rsidP="002C0DA9">
            <w:pPr>
              <w:spacing w:after="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E506CC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 xml:space="preserve"> </w:t>
            </w:r>
          </w:p>
          <w:p w14:paraId="2FBB6896" w14:textId="77777777" w:rsidR="00C23C10" w:rsidRPr="00E506CC" w:rsidRDefault="00C23C10" w:rsidP="002C0DA9">
            <w:pPr>
              <w:spacing w:after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E506CC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(</w:t>
            </w:r>
            <w:bookmarkStart w:id="0" w:name="_Int_2s8YwfRB"/>
            <w:r w:rsidRPr="00E506CC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dynamic</w:t>
            </w:r>
            <w:bookmarkEnd w:id="0"/>
            <w:r w:rsidRPr="00E506CC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 xml:space="preserve"> OR mediat*) ADJ3 (Assess* OR test* OR screen* OR measur* OR tool*).tw,kf.</w:t>
            </w:r>
          </w:p>
          <w:p w14:paraId="43A81B6F" w14:textId="77777777" w:rsidR="00C23C10" w:rsidRPr="00E506CC" w:rsidRDefault="00C23C10" w:rsidP="002C0DA9">
            <w:pPr>
              <w:spacing w:after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E506CC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</w:p>
          <w:p w14:paraId="23313C1B" w14:textId="77777777" w:rsidR="00C23C10" w:rsidRPr="00E506CC" w:rsidRDefault="00C23C10" w:rsidP="002C0DA9">
            <w:pPr>
              <w:spacing w:after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E506CC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OR</w:t>
            </w:r>
          </w:p>
          <w:p w14:paraId="32DB95ED" w14:textId="77777777" w:rsidR="00C23C10" w:rsidRPr="00E506CC" w:rsidRDefault="00C23C10" w:rsidP="002C0DA9">
            <w:pPr>
              <w:spacing w:after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E506CC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</w:p>
          <w:p w14:paraId="2D136ED4" w14:textId="77777777" w:rsidR="00C23C10" w:rsidRPr="00E506CC" w:rsidRDefault="00C23C10" w:rsidP="002C0DA9">
            <w:pPr>
              <w:spacing w:after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E506CC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respon* ADJ3 interven*.tw,kf.</w:t>
            </w:r>
          </w:p>
          <w:p w14:paraId="5D8F8AAA" w14:textId="77777777" w:rsidR="00C23C10" w:rsidRPr="00E506CC" w:rsidRDefault="00C23C10" w:rsidP="002C0DA9">
            <w:pPr>
              <w:spacing w:after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E506CC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</w:p>
          <w:p w14:paraId="66C778D1" w14:textId="77777777" w:rsidR="00C23C10" w:rsidRPr="00E506CC" w:rsidRDefault="00C23C10" w:rsidP="002C0DA9">
            <w:pPr>
              <w:spacing w:after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E506CC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 xml:space="preserve">OR </w:t>
            </w:r>
          </w:p>
          <w:p w14:paraId="0D72DAB2" w14:textId="77777777" w:rsidR="00C23C10" w:rsidRPr="00E506CC" w:rsidRDefault="00C23C10" w:rsidP="002C0DA9">
            <w:pPr>
              <w:spacing w:after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E506CC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</w:p>
          <w:p w14:paraId="0A3CA04E" w14:textId="77777777" w:rsidR="00C23C10" w:rsidRPr="00E506CC" w:rsidRDefault="00C23C10" w:rsidP="002C0DA9">
            <w:pPr>
              <w:spacing w:after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E506CC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Modifiability ADJ3 Index.tw,kf.</w:t>
            </w:r>
          </w:p>
          <w:p w14:paraId="52DE884E" w14:textId="77777777" w:rsidR="00C23C10" w:rsidRPr="00E506CC" w:rsidRDefault="00C23C10" w:rsidP="002C0DA9">
            <w:pPr>
              <w:spacing w:after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E506CC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</w:p>
          <w:p w14:paraId="3E200C7A" w14:textId="77777777" w:rsidR="00C23C10" w:rsidRPr="00E506CC" w:rsidRDefault="00C23C10" w:rsidP="002C0DA9">
            <w:pPr>
              <w:spacing w:after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E506CC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OR</w:t>
            </w:r>
          </w:p>
          <w:p w14:paraId="6E8B6CA0" w14:textId="77777777" w:rsidR="00C23C10" w:rsidRPr="00E506CC" w:rsidRDefault="00C23C10" w:rsidP="002C0DA9">
            <w:pPr>
              <w:spacing w:after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E506CC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</w:p>
          <w:p w14:paraId="75D31AD3" w14:textId="77777777" w:rsidR="00C23C10" w:rsidRPr="00E506CC" w:rsidRDefault="00C23C10" w:rsidP="002C0DA9">
            <w:pPr>
              <w:spacing w:after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E506CC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 xml:space="preserve">Learning Potential.tw,kf. </w:t>
            </w:r>
          </w:p>
          <w:p w14:paraId="3EB915A7" w14:textId="77777777" w:rsidR="00C23C10" w:rsidRPr="00E506CC" w:rsidRDefault="00C23C10" w:rsidP="002C0DA9">
            <w:pPr>
              <w:spacing w:after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E506CC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</w:p>
          <w:p w14:paraId="5D806B07" w14:textId="77777777" w:rsidR="00C23C10" w:rsidRPr="00E506CC" w:rsidRDefault="00C23C10" w:rsidP="002C0DA9">
            <w:pPr>
              <w:spacing w:after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E506CC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OR</w:t>
            </w:r>
          </w:p>
          <w:p w14:paraId="2296D0B3" w14:textId="77777777" w:rsidR="00C23C10" w:rsidRPr="00E506CC" w:rsidRDefault="00C23C10" w:rsidP="002C0DA9">
            <w:pPr>
              <w:spacing w:after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E506CC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</w:p>
          <w:p w14:paraId="0ED11EC0" w14:textId="77777777" w:rsidR="00C23C10" w:rsidRPr="00E506CC" w:rsidRDefault="00C23C10" w:rsidP="002C0DA9">
            <w:pPr>
              <w:spacing w:after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E506CC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(comput* adapt* test*).tw,kf.</w:t>
            </w:r>
          </w:p>
        </w:tc>
        <w:tc>
          <w:tcPr>
            <w:tcW w:w="259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7F7F7F" w:themeColor="text1" w:themeTint="80"/>
              <w:right w:val="none" w:sz="4" w:space="0" w:color="000000" w:themeColor="text1"/>
            </w:tcBorders>
          </w:tcPr>
          <w:p w14:paraId="07955650" w14:textId="77777777" w:rsidR="00C23C10" w:rsidRDefault="00C23C10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Clinical assessment </w:t>
            </w: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OR </w:t>
            </w:r>
            <w:r w:rsidRPr="6C00B77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Clinical assessment tool </w:t>
            </w: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OR </w:t>
            </w:r>
            <w:r w:rsidRPr="6C00B77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anguage test</w:t>
            </w:r>
          </w:p>
          <w:p w14:paraId="071CF523" w14:textId="77777777" w:rsidR="00C23C10" w:rsidRDefault="00C23C10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</w:p>
          <w:p w14:paraId="7CF4EA6C" w14:textId="77777777" w:rsidR="00C23C10" w:rsidRDefault="00C23C10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>dynamic OR mediat*) ADJ3 (Assess* OR test* OR screen* OR measur* OR tool*).tw,kw.</w:t>
            </w:r>
          </w:p>
          <w:p w14:paraId="5AD21F9A" w14:textId="77777777" w:rsidR="00C23C10" w:rsidRDefault="00C23C10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4A134637" w14:textId="77777777" w:rsidR="00C23C10" w:rsidRDefault="00C23C10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>OR</w:t>
            </w:r>
          </w:p>
          <w:p w14:paraId="60797BB4" w14:textId="77777777" w:rsidR="00C23C10" w:rsidRDefault="00C23C10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2F8B8C6C" w14:textId="77777777" w:rsidR="00C23C10" w:rsidRDefault="00C23C10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>respon* ADJ3 interven*.tw,kw.</w:t>
            </w:r>
          </w:p>
          <w:p w14:paraId="1796D185" w14:textId="77777777" w:rsidR="00C23C10" w:rsidRDefault="00C23C10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0FF09D55" w14:textId="77777777" w:rsidR="00C23C10" w:rsidRDefault="00C23C10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OR </w:t>
            </w:r>
          </w:p>
          <w:p w14:paraId="1CD07A55" w14:textId="77777777" w:rsidR="00C23C10" w:rsidRDefault="00C23C10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04F1C80E" w14:textId="77777777" w:rsidR="00C23C10" w:rsidRDefault="00C23C10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>Modifiability ADJ3 Index.tw,kw.</w:t>
            </w:r>
          </w:p>
          <w:p w14:paraId="4A9464E7" w14:textId="77777777" w:rsidR="00C23C10" w:rsidRDefault="00C23C10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39EFC504" w14:textId="77777777" w:rsidR="00C23C10" w:rsidRDefault="00C23C10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>OR</w:t>
            </w:r>
          </w:p>
          <w:p w14:paraId="3E65EECA" w14:textId="77777777" w:rsidR="00C23C10" w:rsidRDefault="00C23C10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67868808" w14:textId="77777777" w:rsidR="00C23C10" w:rsidRDefault="00C23C10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>Learning Potential.tw,kw.</w:t>
            </w:r>
          </w:p>
          <w:p w14:paraId="2F1D9424" w14:textId="77777777" w:rsidR="00C23C10" w:rsidRDefault="00C23C10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1CC8FEE0" w14:textId="77777777" w:rsidR="00C23C10" w:rsidRDefault="00C23C10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>OR</w:t>
            </w:r>
          </w:p>
          <w:p w14:paraId="65E68A06" w14:textId="77777777" w:rsidR="00C23C10" w:rsidRDefault="00C23C10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584A004A" w14:textId="77777777" w:rsidR="00C23C10" w:rsidRDefault="00C23C10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>(comput* adapt* test*).tw,kf.</w:t>
            </w:r>
          </w:p>
          <w:p w14:paraId="29F9F73E" w14:textId="77777777" w:rsidR="00C23C10" w:rsidRDefault="00C23C10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259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7F7F7F" w:themeColor="text1" w:themeTint="80"/>
              <w:right w:val="none" w:sz="4" w:space="0" w:color="000000" w:themeColor="text1"/>
            </w:tcBorders>
          </w:tcPr>
          <w:p w14:paraId="758ECFA0" w14:textId="77777777" w:rsidR="00C23C10" w:rsidRDefault="00C23C10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easurement</w:t>
            </w:r>
          </w:p>
          <w:p w14:paraId="02C01F9F" w14:textId="77777777" w:rsidR="00C23C10" w:rsidRDefault="00C23C10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1F89B8DB" w14:textId="77777777" w:rsidR="00C23C10" w:rsidRDefault="00C23C10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>dynamic OR mediat*) ADJ3 (Assess* OR test* OR screen* OR measur* OR tool*).tw</w:t>
            </w:r>
          </w:p>
          <w:p w14:paraId="018575D8" w14:textId="77777777" w:rsidR="00C23C10" w:rsidRDefault="00C23C10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78068022" w14:textId="77777777" w:rsidR="00C23C10" w:rsidRDefault="00C23C10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>OR</w:t>
            </w:r>
          </w:p>
          <w:p w14:paraId="2C6EA00D" w14:textId="77777777" w:rsidR="00C23C10" w:rsidRDefault="00C23C10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2AFECFF1" w14:textId="77777777" w:rsidR="00C23C10" w:rsidRDefault="00C23C10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>respon* ADJ3 interven*.tw</w:t>
            </w:r>
          </w:p>
          <w:p w14:paraId="0C7C1364" w14:textId="77777777" w:rsidR="00C23C10" w:rsidRDefault="00C23C10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0F0097B5" w14:textId="77777777" w:rsidR="00C23C10" w:rsidRDefault="00C23C10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OR </w:t>
            </w:r>
          </w:p>
          <w:p w14:paraId="24C8ACF5" w14:textId="77777777" w:rsidR="00C23C10" w:rsidRDefault="00C23C10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41A0014E" w14:textId="77777777" w:rsidR="00C23C10" w:rsidRDefault="00C23C10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>Modifiability ADJ3 Index.tw</w:t>
            </w:r>
          </w:p>
          <w:p w14:paraId="325EE00F" w14:textId="77777777" w:rsidR="00C23C10" w:rsidRDefault="00C23C10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7CC6674D" w14:textId="77777777" w:rsidR="00C23C10" w:rsidRDefault="00C23C10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>OR</w:t>
            </w:r>
          </w:p>
          <w:p w14:paraId="6275FC97" w14:textId="77777777" w:rsidR="00C23C10" w:rsidRDefault="00C23C10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6368245D" w14:textId="77777777" w:rsidR="00C23C10" w:rsidRDefault="00C23C10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>Learning Potential.tw</w:t>
            </w:r>
          </w:p>
          <w:p w14:paraId="2D47F920" w14:textId="77777777" w:rsidR="00C23C10" w:rsidRDefault="00C23C10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3D2D0556" w14:textId="77777777" w:rsidR="00C23C10" w:rsidRDefault="00C23C10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>OR</w:t>
            </w:r>
          </w:p>
          <w:p w14:paraId="03327D60" w14:textId="77777777" w:rsidR="00C23C10" w:rsidRDefault="00C23C10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43008A24" w14:textId="77777777" w:rsidR="00C23C10" w:rsidRDefault="00C23C10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>(comput* adapt* test*).tw</w:t>
            </w:r>
          </w:p>
        </w:tc>
        <w:tc>
          <w:tcPr>
            <w:tcW w:w="259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7F7F7F" w:themeColor="text1" w:themeTint="80"/>
              <w:right w:val="none" w:sz="4" w:space="0" w:color="000000" w:themeColor="text1"/>
            </w:tcBorders>
          </w:tcPr>
          <w:p w14:paraId="06C05EC0" w14:textId="77777777" w:rsidR="00C23C10" w:rsidRDefault="00C23C10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peech and Language Assessment</w:t>
            </w:r>
          </w:p>
          <w:p w14:paraId="1CFFA3CD" w14:textId="77777777" w:rsidR="00C23C10" w:rsidRDefault="00C23C10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</w:p>
          <w:p w14:paraId="163B9DDB" w14:textId="77777777" w:rsidR="00C23C10" w:rsidRDefault="00C23C10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1C4CCEE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TI (Dynamic N3 (Assess* OR test* OR screen* OR tool* OR task* OR measur</w:t>
            </w:r>
            <w:bookmarkStart w:id="1" w:name="_Int_5PM39DZq"/>
            <w:r w:rsidRPr="1C4CCEE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* )</w:t>
            </w:r>
            <w:bookmarkEnd w:id="1"/>
            <w:r w:rsidRPr="1C4CCEE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 ) OR AB (Dynamic N3 (Assess* OR test* OR screen* OR tool* OR task* OR measur</w:t>
            </w:r>
            <w:bookmarkStart w:id="2" w:name="_Int_KiREw62J"/>
            <w:r w:rsidRPr="1C4CCEE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* )</w:t>
            </w:r>
            <w:bookmarkEnd w:id="2"/>
            <w:r w:rsidRPr="1C4CCEE5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 )</w:t>
            </w:r>
          </w:p>
          <w:p w14:paraId="08239EBF" w14:textId="77777777" w:rsidR="00C23C10" w:rsidRDefault="00C23C10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598DC41A" w14:textId="77777777" w:rsidR="00C23C10" w:rsidRDefault="00C23C10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>OR</w:t>
            </w:r>
          </w:p>
          <w:p w14:paraId="2EA8F48F" w14:textId="77777777" w:rsidR="00C23C10" w:rsidRDefault="00C23C10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22BAE6FF" w14:textId="77777777" w:rsidR="00C23C10" w:rsidRDefault="00C23C10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64D95E7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TI ((Learning potential) N3 (assess* OR screen* OR test* OR tool* OR task* OR measur*)) OR AB ((Learning potential) ADJ3 (assess* OR screen* OR test* OR tool* OR task* OR measur*)) </w:t>
            </w:r>
          </w:p>
          <w:p w14:paraId="773C7E54" w14:textId="77777777" w:rsidR="00C23C10" w:rsidRDefault="00C23C10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66C75779" w14:textId="77777777" w:rsidR="00C23C10" w:rsidRDefault="00C23C10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087399A6" w14:textId="77777777" w:rsidR="00C23C10" w:rsidRDefault="00C23C10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>OR</w:t>
            </w:r>
          </w:p>
          <w:p w14:paraId="55DA1CDE" w14:textId="77777777" w:rsidR="00C23C10" w:rsidRDefault="00C23C10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2B9246E4" w14:textId="77777777" w:rsidR="00C23C10" w:rsidRDefault="00C23C10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TI response to intervention OR AB response to intervention </w:t>
            </w:r>
          </w:p>
          <w:p w14:paraId="25B6754B" w14:textId="77777777" w:rsidR="00C23C10" w:rsidRDefault="00C23C10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63BE7744" w14:textId="77777777" w:rsidR="00C23C10" w:rsidRDefault="00C23C10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1CF24E50" w14:textId="77777777" w:rsidR="00C23C10" w:rsidRDefault="00C23C10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>OR</w:t>
            </w:r>
          </w:p>
          <w:p w14:paraId="16B3080A" w14:textId="77777777" w:rsidR="00C23C10" w:rsidRDefault="00C23C10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6D482B37" w14:textId="77777777" w:rsidR="00C23C10" w:rsidRDefault="00C23C10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bookmarkStart w:id="3" w:name="_Int_uQXgDNSd"/>
            <w:r w:rsidRPr="1C4CCEE5">
              <w:rPr>
                <w:rFonts w:ascii="Times New Roman" w:eastAsia="Times New Roman" w:hAnsi="Times New Roman" w:cs="Times New Roman"/>
                <w:sz w:val="16"/>
                <w:szCs w:val="16"/>
              </w:rPr>
              <w:t>TI(</w:t>
            </w:r>
            <w:bookmarkEnd w:id="3"/>
            <w:r w:rsidRPr="1C4CCEE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mput* Adapt* test*) OR </w:t>
            </w:r>
            <w:bookmarkStart w:id="4" w:name="_Int_2KTHABrr"/>
            <w:r w:rsidRPr="1C4CCEE5">
              <w:rPr>
                <w:rFonts w:ascii="Times New Roman" w:eastAsia="Times New Roman" w:hAnsi="Times New Roman" w:cs="Times New Roman"/>
                <w:sz w:val="16"/>
                <w:szCs w:val="16"/>
              </w:rPr>
              <w:t>AB(</w:t>
            </w:r>
            <w:bookmarkEnd w:id="4"/>
            <w:r w:rsidRPr="1C4CCEE5">
              <w:rPr>
                <w:rFonts w:ascii="Times New Roman" w:eastAsia="Times New Roman" w:hAnsi="Times New Roman" w:cs="Times New Roman"/>
                <w:sz w:val="16"/>
                <w:szCs w:val="16"/>
              </w:rPr>
              <w:t>comput* adapt* test*)</w:t>
            </w:r>
          </w:p>
          <w:p w14:paraId="04AED70B" w14:textId="77777777" w:rsidR="00C23C10" w:rsidRDefault="00C23C10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58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7F7F7F" w:themeColor="text1" w:themeTint="80"/>
              <w:right w:val="none" w:sz="4" w:space="0" w:color="000000" w:themeColor="text1"/>
            </w:tcBorders>
          </w:tcPr>
          <w:p w14:paraId="427C706D" w14:textId="77777777" w:rsidR="00C23C10" w:rsidRDefault="00C23C10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Educational assessment</w:t>
            </w:r>
          </w:p>
          <w:p w14:paraId="3AF1DE9D" w14:textId="77777777" w:rsidR="00C23C10" w:rsidRDefault="00C23C10" w:rsidP="002C0DA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6BF5FEC8" w14:textId="77777777" w:rsidR="00C23C10" w:rsidRDefault="00C23C10" w:rsidP="002C0DA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Dynamic) NEAR/3 (assess* OR test* OR screen* OR measur* OR tool*) </w:t>
            </w:r>
          </w:p>
          <w:p w14:paraId="573C1F03" w14:textId="77777777" w:rsidR="00C23C10" w:rsidRDefault="00C23C10" w:rsidP="002C0DA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387EA6B5" w14:textId="77777777" w:rsidR="00C23C10" w:rsidRDefault="00C23C10" w:rsidP="002C0DA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>OR</w:t>
            </w:r>
          </w:p>
          <w:p w14:paraId="6DCE47D1" w14:textId="77777777" w:rsidR="00C23C10" w:rsidRDefault="00C23C10" w:rsidP="002C0DA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1DA60381" w14:textId="77777777" w:rsidR="00C23C10" w:rsidRDefault="00C23C10" w:rsidP="002C0DA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Mediat*) NEAR/3 (assess* OR test* or screen* or measur* OR tool*) </w:t>
            </w:r>
          </w:p>
          <w:p w14:paraId="04E138F8" w14:textId="77777777" w:rsidR="00C23C10" w:rsidRDefault="00C23C10" w:rsidP="002C0DA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4F53320C" w14:textId="77777777" w:rsidR="00C23C10" w:rsidRDefault="00C23C10" w:rsidP="002C0DA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>OR</w:t>
            </w:r>
          </w:p>
          <w:p w14:paraId="45B3D9CA" w14:textId="77777777" w:rsidR="00C23C10" w:rsidRDefault="00C23C10" w:rsidP="002C0DA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1FB6F5A6" w14:textId="77777777" w:rsidR="00C23C10" w:rsidRDefault="00C23C10" w:rsidP="002C0DA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>(Respon*) NEAR/3(interven*)</w:t>
            </w:r>
          </w:p>
          <w:p w14:paraId="48FA9DEC" w14:textId="77777777" w:rsidR="00C23C10" w:rsidRDefault="00C23C10" w:rsidP="002C0DA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51893E8D" w14:textId="77777777" w:rsidR="00C23C10" w:rsidRDefault="00C23C10" w:rsidP="002C0DA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>OR</w:t>
            </w:r>
          </w:p>
          <w:p w14:paraId="19317C92" w14:textId="77777777" w:rsidR="00C23C10" w:rsidRDefault="00C23C10" w:rsidP="002C0DA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1A849C3F" w14:textId="77777777" w:rsidR="00C23C10" w:rsidRDefault="00C23C10" w:rsidP="002C0DA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>(Modifiability) NEAR/3 (Index)</w:t>
            </w:r>
          </w:p>
          <w:p w14:paraId="6C6AE0FF" w14:textId="77777777" w:rsidR="00C23C10" w:rsidRDefault="00C23C10" w:rsidP="002C0DA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5B4674BF" w14:textId="77777777" w:rsidR="00C23C10" w:rsidRDefault="00C23C10" w:rsidP="002C0DA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>OR</w:t>
            </w:r>
          </w:p>
          <w:p w14:paraId="38F9A29F" w14:textId="77777777" w:rsidR="00C23C10" w:rsidRDefault="00C23C10" w:rsidP="002C0DA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>Learning potential</w:t>
            </w:r>
          </w:p>
          <w:p w14:paraId="5BE0826E" w14:textId="77777777" w:rsidR="00C23C10" w:rsidRDefault="00C23C10" w:rsidP="002C0DA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>OR</w:t>
            </w:r>
          </w:p>
          <w:p w14:paraId="4EF8998A" w14:textId="77777777" w:rsidR="00C23C10" w:rsidRDefault="00C23C10" w:rsidP="002C0DA9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C00B77B">
              <w:rPr>
                <w:rFonts w:ascii="Times New Roman" w:eastAsia="Times New Roman" w:hAnsi="Times New Roman" w:cs="Times New Roman"/>
                <w:sz w:val="16"/>
                <w:szCs w:val="16"/>
              </w:rPr>
              <w:t>Comput* adapt * test*</w:t>
            </w:r>
          </w:p>
        </w:tc>
      </w:tr>
    </w:tbl>
    <w:p w14:paraId="23DC939E" w14:textId="77777777" w:rsidR="00C23C10" w:rsidRDefault="00C23C10" w:rsidP="00C23C10">
      <w:pPr>
        <w:spacing w:line="360" w:lineRule="auto"/>
      </w:pPr>
      <w:r w:rsidRPr="6C00B77B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6D563114" w14:textId="77777777" w:rsidR="00E568EF" w:rsidRDefault="00000000"/>
    <w:sectPr w:rsidR="00E568EF" w:rsidSect="00C23C1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C10"/>
    <w:rsid w:val="000664F1"/>
    <w:rsid w:val="00217461"/>
    <w:rsid w:val="002407B4"/>
    <w:rsid w:val="003340AE"/>
    <w:rsid w:val="004C6634"/>
    <w:rsid w:val="005F3735"/>
    <w:rsid w:val="006F1479"/>
    <w:rsid w:val="00751FC3"/>
    <w:rsid w:val="00AA3AEE"/>
    <w:rsid w:val="00BC5B56"/>
    <w:rsid w:val="00C23C10"/>
    <w:rsid w:val="00C33205"/>
    <w:rsid w:val="00D65E1C"/>
    <w:rsid w:val="00E506CC"/>
    <w:rsid w:val="4E6F2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26D16E"/>
  <w15:chartTrackingRefBased/>
  <w15:docId w15:val="{55906FB8-8A67-834E-9251-6112B5E83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3C10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23C10"/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099A45D3303CF41A62C78A13CA4E8FE" ma:contentTypeVersion="16" ma:contentTypeDescription="Create a new document." ma:contentTypeScope="" ma:versionID="d5ed3f40be18861e09df0d7f61fd3788">
  <xsd:schema xmlns:xsd="http://www.w3.org/2001/XMLSchema" xmlns:xs="http://www.w3.org/2001/XMLSchema" xmlns:p="http://schemas.microsoft.com/office/2006/metadata/properties" xmlns:ns2="466cff52-b24d-4760-8e12-ec14213d8fbc" xmlns:ns3="f34983f7-d3d4-41f2-adc5-11fbaf385333" targetNamespace="http://schemas.microsoft.com/office/2006/metadata/properties" ma:root="true" ma:fieldsID="1a0f9e8c8d0850610d025306fde2c32e" ns2:_="" ns3:_="">
    <xsd:import namespace="466cff52-b24d-4760-8e12-ec14213d8fbc"/>
    <xsd:import namespace="f34983f7-d3d4-41f2-adc5-11fbaf38533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LengthInSecond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6cff52-b24d-4760-8e12-ec14213d8f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fe164b29-4069-4387-b6aa-f01f2a1f47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4983f7-d3d4-41f2-adc5-11fbaf385333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c8f2f941-7b17-44ad-8c8b-205f39120a8f}" ma:internalName="TaxCatchAll" ma:showField="CatchAllData" ma:web="f34983f7-d3d4-41f2-adc5-11fbaf38533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34983f7-d3d4-41f2-adc5-11fbaf385333" xsi:nil="true"/>
    <lcf76f155ced4ddcb4097134ff3c332f xmlns="466cff52-b24d-4760-8e12-ec14213d8fbc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A6F1F95-9A44-44B7-96F5-4BB811ADE86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66cff52-b24d-4760-8e12-ec14213d8fbc"/>
    <ds:schemaRef ds:uri="f34983f7-d3d4-41f2-adc5-11fbaf38533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08E22B3-F046-41D7-B291-D5D58BAC355A}">
  <ds:schemaRefs>
    <ds:schemaRef ds:uri="http://schemas.microsoft.com/office/2006/metadata/properties"/>
    <ds:schemaRef ds:uri="http://schemas.microsoft.com/office/infopath/2007/PartnerControls"/>
    <ds:schemaRef ds:uri="f34983f7-d3d4-41f2-adc5-11fbaf385333"/>
    <ds:schemaRef ds:uri="466cff52-b24d-4760-8e12-ec14213d8fbc"/>
  </ds:schemaRefs>
</ds:datastoreItem>
</file>

<file path=customXml/itemProps3.xml><?xml version="1.0" encoding="utf-8"?>
<ds:datastoreItem xmlns:ds="http://schemas.openxmlformats.org/officeDocument/2006/customXml" ds:itemID="{82DF8644-07D4-4925-9F86-AC42C1B2597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9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Wood</dc:creator>
  <cp:keywords/>
  <dc:description/>
  <cp:lastModifiedBy>Emily Wood</cp:lastModifiedBy>
  <cp:revision>3</cp:revision>
  <dcterms:created xsi:type="dcterms:W3CDTF">2023-03-06T20:21:00Z</dcterms:created>
  <dcterms:modified xsi:type="dcterms:W3CDTF">2023-11-27T2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099A45D3303CF41A62C78A13CA4E8FE</vt:lpwstr>
  </property>
  <property fmtid="{D5CDD505-2E9C-101B-9397-08002B2CF9AE}" pid="3" name="MediaServiceImageTags">
    <vt:lpwstr/>
  </property>
</Properties>
</file>